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113" w:type="dxa"/>
        <w:tblLayout w:type="fixed"/>
        <w:tblLook w:val="0000"/>
      </w:tblPr>
      <w:tblGrid>
        <w:gridCol w:w="1458"/>
        <w:gridCol w:w="1382"/>
        <w:gridCol w:w="1383"/>
      </w:tblGrid>
      <w:tr w:rsidR="00CF7E08" w:rsidRPr="00CF7E08" w:rsidTr="00126426">
        <w:trPr>
          <w:trHeight w:val="605"/>
        </w:trPr>
        <w:tc>
          <w:tcPr>
            <w:tcW w:w="4223" w:type="dxa"/>
            <w:gridSpan w:val="3"/>
          </w:tcPr>
          <w:p w:rsidR="00CF7E08" w:rsidRPr="00CF7E08" w:rsidRDefault="00CF7E08" w:rsidP="00CF7E08">
            <w:pPr>
              <w:tabs>
                <w:tab w:val="left" w:pos="687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F7E0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B14B8B">
              <w:rPr>
                <w:rFonts w:ascii="Times New Roman" w:hAnsi="Times New Roman" w:cs="Times New Roman"/>
                <w:b/>
                <w:sz w:val="24"/>
                <w:szCs w:val="24"/>
              </w:rPr>
              <w:t>upplement Table 7</w:t>
            </w:r>
            <w:r w:rsidRPr="00CF7E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Genes in </w:t>
            </w:r>
            <w:proofErr w:type="gramStart"/>
            <w:r w:rsidRPr="00CF7E08">
              <w:rPr>
                <w:rFonts w:ascii="Times New Roman" w:hAnsi="Times New Roman" w:cs="Times New Roman"/>
                <w:b/>
                <w:sz w:val="24"/>
                <w:szCs w:val="24"/>
              </w:rPr>
              <w:t>which</w:t>
            </w:r>
            <w:proofErr w:type="gramEnd"/>
            <w:r w:rsidRPr="00CF7E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riants are enriched among cases compare with controls (see text for filtering methods).</w:t>
            </w:r>
          </w:p>
          <w:p w:rsidR="00CF7E08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1082A" w:rsidRPr="00CF7E08" w:rsidTr="00126426">
        <w:trPr>
          <w:trHeight w:val="605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82" w:type="dxa"/>
          </w:tcPr>
          <w:p w:rsidR="00F1082A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F1082A"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variants in cases</w:t>
            </w:r>
          </w:p>
        </w:tc>
        <w:tc>
          <w:tcPr>
            <w:tcW w:w="1383" w:type="dxa"/>
          </w:tcPr>
          <w:p w:rsidR="00F1082A" w:rsidRPr="00CF7E08" w:rsidRDefault="00CF7E08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</w:t>
            </w:r>
            <w:r w:rsidR="00F1082A"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variants in controls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UGT1A5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DCP1B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SLC35G4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HLA-DPB1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LEKHG5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TX4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ZSWIM2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KAP1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AZI1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BTNL3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DSG1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GPR98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CF11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OM121L2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ZNF85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NBPF3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GPR179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EYS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COL20A1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EB1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GRHL3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GRM6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PLEC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1082A" w:rsidRPr="00CF7E08" w:rsidTr="00126426">
        <w:trPr>
          <w:trHeight w:val="302"/>
        </w:trPr>
        <w:tc>
          <w:tcPr>
            <w:tcW w:w="1458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4"/>
                <w:szCs w:val="24"/>
              </w:rPr>
              <w:t>CRIPAK</w:t>
            </w:r>
          </w:p>
        </w:tc>
        <w:tc>
          <w:tcPr>
            <w:tcW w:w="1382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:rsidR="00F1082A" w:rsidRPr="00CF7E08" w:rsidRDefault="00F1082A" w:rsidP="006D4F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CF7E08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:rsidR="00812105" w:rsidRDefault="004E497D" w:rsidP="004E497D">
      <w:pPr>
        <w:tabs>
          <w:tab w:val="left" w:pos="6873"/>
        </w:tabs>
        <w:rPr>
          <w:rFonts w:ascii="Times New Roman" w:hAnsi="Times New Roman" w:cs="Times New Roman"/>
          <w:sz w:val="24"/>
          <w:szCs w:val="24"/>
        </w:rPr>
      </w:pPr>
      <w:r w:rsidRPr="004E0095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4E497D" w:rsidRPr="004E0095" w:rsidRDefault="004E497D" w:rsidP="004E497D">
      <w:pPr>
        <w:tabs>
          <w:tab w:val="left" w:pos="6873"/>
        </w:tabs>
        <w:rPr>
          <w:rFonts w:ascii="Times New Roman" w:hAnsi="Times New Roman" w:cs="Times New Roman"/>
          <w:sz w:val="24"/>
          <w:szCs w:val="24"/>
        </w:rPr>
      </w:pPr>
    </w:p>
    <w:sectPr w:rsidR="004E497D" w:rsidRPr="004E0095" w:rsidSect="00F108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44C4" w:rsidRDefault="002644C4" w:rsidP="00855697">
      <w:pPr>
        <w:spacing w:after="0" w:line="240" w:lineRule="auto"/>
      </w:pPr>
      <w:r>
        <w:separator/>
      </w:r>
    </w:p>
  </w:endnote>
  <w:endnote w:type="continuationSeparator" w:id="0">
    <w:p w:rsidR="002644C4" w:rsidRDefault="002644C4" w:rsidP="00855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44C4" w:rsidRDefault="002644C4" w:rsidP="00855697">
      <w:pPr>
        <w:spacing w:after="0" w:line="240" w:lineRule="auto"/>
      </w:pPr>
      <w:r>
        <w:separator/>
      </w:r>
    </w:p>
  </w:footnote>
  <w:footnote w:type="continuationSeparator" w:id="0">
    <w:p w:rsidR="002644C4" w:rsidRDefault="002644C4" w:rsidP="00855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6325A"/>
    <w:multiLevelType w:val="hybridMultilevel"/>
    <w:tmpl w:val="54243C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930EDD"/>
    <w:multiLevelType w:val="hybridMultilevel"/>
    <w:tmpl w:val="CF6CF726"/>
    <w:lvl w:ilvl="0" w:tplc="17740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606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C6223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D0E8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D6C0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CA5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60C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205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804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A1F4A8B"/>
    <w:multiLevelType w:val="multilevel"/>
    <w:tmpl w:val="E18C7E34"/>
    <w:lvl w:ilvl="0"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ttwezwbrr99oexfxhv5z25z2r0ezt5fs95&quot;&gt;My EndNote Library&lt;record-ids&gt;&lt;item&gt;6685&lt;/item&gt;&lt;item&gt;6699&lt;/item&gt;&lt;/record-ids&gt;&lt;/item&gt;&lt;/Libraries&gt;"/>
  </w:docVars>
  <w:rsids>
    <w:rsidRoot w:val="008416A7"/>
    <w:rsid w:val="000346DE"/>
    <w:rsid w:val="000A4D25"/>
    <w:rsid w:val="000E2E8E"/>
    <w:rsid w:val="00126426"/>
    <w:rsid w:val="00180378"/>
    <w:rsid w:val="001B2A5E"/>
    <w:rsid w:val="001D7612"/>
    <w:rsid w:val="00206A86"/>
    <w:rsid w:val="00213216"/>
    <w:rsid w:val="00257D6F"/>
    <w:rsid w:val="00262ACF"/>
    <w:rsid w:val="002644C4"/>
    <w:rsid w:val="00297350"/>
    <w:rsid w:val="002C1DE6"/>
    <w:rsid w:val="002C50E6"/>
    <w:rsid w:val="00307DB3"/>
    <w:rsid w:val="003B42EC"/>
    <w:rsid w:val="00406518"/>
    <w:rsid w:val="0041254A"/>
    <w:rsid w:val="00424B16"/>
    <w:rsid w:val="00450F26"/>
    <w:rsid w:val="00457E57"/>
    <w:rsid w:val="00464F06"/>
    <w:rsid w:val="00486E91"/>
    <w:rsid w:val="00491A16"/>
    <w:rsid w:val="00492BE5"/>
    <w:rsid w:val="004D3252"/>
    <w:rsid w:val="004E0095"/>
    <w:rsid w:val="004E497D"/>
    <w:rsid w:val="0051298D"/>
    <w:rsid w:val="00557656"/>
    <w:rsid w:val="006C764D"/>
    <w:rsid w:val="006D4FA2"/>
    <w:rsid w:val="00706E82"/>
    <w:rsid w:val="00763EDD"/>
    <w:rsid w:val="00812105"/>
    <w:rsid w:val="008325C1"/>
    <w:rsid w:val="008416A7"/>
    <w:rsid w:val="00855697"/>
    <w:rsid w:val="00924721"/>
    <w:rsid w:val="009602BF"/>
    <w:rsid w:val="00975677"/>
    <w:rsid w:val="00990C70"/>
    <w:rsid w:val="0099181F"/>
    <w:rsid w:val="00992DBF"/>
    <w:rsid w:val="00997AC9"/>
    <w:rsid w:val="00A02D99"/>
    <w:rsid w:val="00A73D4A"/>
    <w:rsid w:val="00A86CB4"/>
    <w:rsid w:val="00AA7EFE"/>
    <w:rsid w:val="00AB7DD0"/>
    <w:rsid w:val="00AF07B2"/>
    <w:rsid w:val="00B07EFE"/>
    <w:rsid w:val="00B14B8B"/>
    <w:rsid w:val="00B34191"/>
    <w:rsid w:val="00B429EE"/>
    <w:rsid w:val="00B507AE"/>
    <w:rsid w:val="00B76E9D"/>
    <w:rsid w:val="00BB3DD4"/>
    <w:rsid w:val="00BD576E"/>
    <w:rsid w:val="00CF7E08"/>
    <w:rsid w:val="00E17E93"/>
    <w:rsid w:val="00E3628E"/>
    <w:rsid w:val="00E42852"/>
    <w:rsid w:val="00EF6250"/>
    <w:rsid w:val="00F04FFC"/>
    <w:rsid w:val="00F1082A"/>
    <w:rsid w:val="00F124ED"/>
    <w:rsid w:val="00F17723"/>
    <w:rsid w:val="00F74F8E"/>
    <w:rsid w:val="00F77387"/>
    <w:rsid w:val="00FC48C2"/>
    <w:rsid w:val="00FD6B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416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416A7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9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55697"/>
  </w:style>
  <w:style w:type="paragraph" w:styleId="Footer">
    <w:name w:val="footer"/>
    <w:basedOn w:val="Normal"/>
    <w:link w:val="FooterChar"/>
    <w:uiPriority w:val="99"/>
    <w:semiHidden/>
    <w:unhideWhenUsed/>
    <w:rsid w:val="008556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5697"/>
  </w:style>
  <w:style w:type="paragraph" w:styleId="ListParagraph">
    <w:name w:val="List Paragraph"/>
    <w:basedOn w:val="Normal"/>
    <w:uiPriority w:val="34"/>
    <w:qFormat/>
    <w:rsid w:val="004E497D"/>
    <w:pPr>
      <w:ind w:left="720"/>
      <w:contextualSpacing/>
    </w:pPr>
  </w:style>
  <w:style w:type="table" w:styleId="TableGrid">
    <w:name w:val="Table Grid"/>
    <w:basedOn w:val="TableNormal"/>
    <w:uiPriority w:val="59"/>
    <w:rsid w:val="00B76E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32">
    <w:name w:val="Pa32"/>
    <w:basedOn w:val="Normal"/>
    <w:next w:val="Normal"/>
    <w:uiPriority w:val="99"/>
    <w:rsid w:val="00B34191"/>
    <w:pPr>
      <w:autoSpaceDE w:val="0"/>
      <w:autoSpaceDN w:val="0"/>
      <w:adjustRightInd w:val="0"/>
      <w:spacing w:after="0" w:line="141" w:lineRule="atLeast"/>
    </w:pPr>
    <w:rPr>
      <w:rFonts w:ascii="Trade Gothic LT Std" w:hAnsi="Trade Gothic LT Std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121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210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121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105"/>
    <w:rPr>
      <w:rFonts w:ascii="Calibri" w:hAnsi="Calibri" w:cs="Calibri"/>
      <w:noProof/>
    </w:rPr>
  </w:style>
  <w:style w:type="character" w:customStyle="1" w:styleId="apple-style-span">
    <w:name w:val="apple-style-span"/>
    <w:basedOn w:val="DefaultParagraphFont"/>
    <w:rsid w:val="000E2E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8893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1359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955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7.DOCX</TitleName>
    <DocumentType xmlns="018c3ce0-25d7-4964-8f5f-0766fc370baa">Data Sheet</DocumentType>
    <DocumentId xmlns="018c3ce0-25d7-4964-8f5f-0766fc370baa">Data Sheet 7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8F955A7-BA84-4381-800F-28ADBFC20974}"/>
</file>

<file path=customXml/itemProps2.xml><?xml version="1.0" encoding="utf-8"?>
<ds:datastoreItem xmlns:ds="http://schemas.openxmlformats.org/officeDocument/2006/customXml" ds:itemID="{C50C5EA3-0802-499E-B7B3-6BA49BDF22D1}"/>
</file>

<file path=customXml/itemProps3.xml><?xml version="1.0" encoding="utf-8"?>
<ds:datastoreItem xmlns:ds="http://schemas.openxmlformats.org/officeDocument/2006/customXml" ds:itemID="{683DF1DC-5107-460B-A6E8-2A15A54DF0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herman</dc:creator>
  <cp:lastModifiedBy>ssherman</cp:lastModifiedBy>
  <cp:revision>2</cp:revision>
  <dcterms:created xsi:type="dcterms:W3CDTF">2014-07-07T10:36:00Z</dcterms:created>
  <dcterms:modified xsi:type="dcterms:W3CDTF">2014-07-0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